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95CF0C9" w14:textId="639E60ED" w:rsidR="00106A39" w:rsidRPr="0069288D" w:rsidRDefault="00192FD0" w:rsidP="00106A39">
      <w:pPr>
        <w:outlineLvl w:val="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S1 Text</w:t>
      </w:r>
      <w:r w:rsidR="00672CB6">
        <w:rPr>
          <w:rFonts w:ascii="Arial" w:hAnsi="Arial" w:cs="Arial"/>
          <w:sz w:val="20"/>
          <w:szCs w:val="20"/>
        </w:rPr>
        <w:t>:</w:t>
      </w:r>
      <w:r w:rsidR="00672CB6" w:rsidRPr="009119D2">
        <w:rPr>
          <w:rFonts w:ascii="Arial" w:hAnsi="Arial" w:cs="Arial"/>
          <w:sz w:val="20"/>
          <w:szCs w:val="20"/>
        </w:rPr>
        <w:t xml:space="preserve"> </w:t>
      </w:r>
      <w:r w:rsidR="00672CB6" w:rsidRPr="0069288D">
        <w:rPr>
          <w:rFonts w:ascii="Arial" w:hAnsi="Arial" w:cs="Arial"/>
          <w:sz w:val="20"/>
          <w:szCs w:val="20"/>
        </w:rPr>
        <w:t xml:space="preserve">Association between KSHV </w:t>
      </w:r>
      <w:r w:rsidR="00672CB6">
        <w:rPr>
          <w:rFonts w:ascii="Arial" w:hAnsi="Arial" w:cs="Arial"/>
          <w:sz w:val="20"/>
          <w:szCs w:val="20"/>
        </w:rPr>
        <w:t>seroprevalence</w:t>
      </w:r>
      <w:r w:rsidR="00672CB6" w:rsidRPr="0069288D">
        <w:rPr>
          <w:rFonts w:ascii="Arial" w:hAnsi="Arial" w:cs="Arial"/>
          <w:sz w:val="20"/>
          <w:szCs w:val="20"/>
        </w:rPr>
        <w:t xml:space="preserve"> and </w:t>
      </w:r>
      <w:r w:rsidR="00672CB6" w:rsidRPr="00B526B3">
        <w:rPr>
          <w:rFonts w:ascii="Arial" w:hAnsi="Arial" w:cs="Arial"/>
          <w:i/>
          <w:sz w:val="20"/>
          <w:szCs w:val="20"/>
        </w:rPr>
        <w:t xml:space="preserve">S. </w:t>
      </w:r>
      <w:proofErr w:type="spellStart"/>
      <w:r w:rsidR="00672CB6" w:rsidRPr="00B526B3">
        <w:rPr>
          <w:rFonts w:ascii="Arial" w:hAnsi="Arial" w:cs="Arial"/>
          <w:i/>
          <w:sz w:val="20"/>
          <w:szCs w:val="20"/>
        </w:rPr>
        <w:t>mansoni</w:t>
      </w:r>
      <w:proofErr w:type="spellEnd"/>
      <w:r w:rsidR="00672CB6">
        <w:rPr>
          <w:rFonts w:ascii="Arial" w:hAnsi="Arial" w:cs="Arial"/>
          <w:sz w:val="20"/>
          <w:szCs w:val="20"/>
        </w:rPr>
        <w:t xml:space="preserve"> by CCA method</w:t>
      </w:r>
      <w:r w:rsidR="00672CB6" w:rsidRPr="0069288D">
        <w:rPr>
          <w:rFonts w:ascii="Arial" w:hAnsi="Arial" w:cs="Arial"/>
          <w:sz w:val="20"/>
          <w:szCs w:val="20"/>
        </w:rPr>
        <w:t xml:space="preserve"> </w:t>
      </w:r>
      <w:r w:rsidR="00672CB6">
        <w:rPr>
          <w:rFonts w:ascii="Arial" w:hAnsi="Arial" w:cs="Arial"/>
          <w:sz w:val="20"/>
          <w:szCs w:val="20"/>
        </w:rPr>
        <w:t>in the baseline survey</w:t>
      </w:r>
    </w:p>
    <w:tbl>
      <w:tblPr>
        <w:tblStyle w:val="TableGrid"/>
        <w:tblW w:w="9705" w:type="dxa"/>
        <w:tblInd w:w="-275" w:type="dxa"/>
        <w:tblLayout w:type="fixed"/>
        <w:tblLook w:val="04A0" w:firstRow="1" w:lastRow="0" w:firstColumn="1" w:lastColumn="0" w:noHBand="0" w:noVBand="1"/>
      </w:tblPr>
      <w:tblGrid>
        <w:gridCol w:w="2034"/>
        <w:gridCol w:w="1845"/>
        <w:gridCol w:w="1747"/>
        <w:gridCol w:w="969"/>
        <w:gridCol w:w="2035"/>
        <w:gridCol w:w="1066"/>
        <w:gridCol w:w="9"/>
      </w:tblGrid>
      <w:tr w:rsidR="00106A39" w:rsidRPr="0069288D" w14:paraId="1402A4D4" w14:textId="77777777" w:rsidTr="00FB03AB">
        <w:trPr>
          <w:trHeight w:val="699"/>
        </w:trPr>
        <w:tc>
          <w:tcPr>
            <w:tcW w:w="2034" w:type="dxa"/>
            <w:vMerge w:val="restart"/>
          </w:tcPr>
          <w:p w14:paraId="0D8E1A53" w14:textId="77777777" w:rsidR="00106A39" w:rsidRPr="0069288D" w:rsidRDefault="00106A39" w:rsidP="00FB03AB">
            <w:pPr>
              <w:rPr>
                <w:rFonts w:ascii="Arial" w:hAnsi="Arial" w:cs="Arial"/>
                <w:sz w:val="20"/>
                <w:szCs w:val="20"/>
              </w:rPr>
            </w:pPr>
            <w:r w:rsidRPr="0069288D">
              <w:rPr>
                <w:rFonts w:ascii="Arial" w:hAnsi="Arial" w:cs="Arial"/>
                <w:sz w:val="20"/>
                <w:szCs w:val="20"/>
              </w:rPr>
              <w:t xml:space="preserve">Risk factor </w:t>
            </w:r>
          </w:p>
        </w:tc>
        <w:tc>
          <w:tcPr>
            <w:tcW w:w="1845" w:type="dxa"/>
            <w:vMerge w:val="restart"/>
          </w:tcPr>
          <w:p w14:paraId="1F94AAAF" w14:textId="77777777" w:rsidR="00106A39" w:rsidRPr="0069288D" w:rsidRDefault="00106A39" w:rsidP="00FB03AB">
            <w:pPr>
              <w:rPr>
                <w:rFonts w:ascii="Arial" w:hAnsi="Arial" w:cs="Arial"/>
                <w:sz w:val="20"/>
                <w:szCs w:val="20"/>
              </w:rPr>
            </w:pPr>
            <w:r w:rsidRPr="0069288D">
              <w:rPr>
                <w:rFonts w:ascii="Arial" w:hAnsi="Arial" w:cs="Arial"/>
                <w:sz w:val="20"/>
                <w:szCs w:val="20"/>
              </w:rPr>
              <w:t xml:space="preserve">KSHV </w:t>
            </w:r>
            <w:r>
              <w:rPr>
                <w:rFonts w:ascii="Arial" w:hAnsi="Arial" w:cs="Arial"/>
                <w:sz w:val="20"/>
                <w:szCs w:val="20"/>
              </w:rPr>
              <w:t>seroprevalence</w:t>
            </w:r>
          </w:p>
        </w:tc>
        <w:tc>
          <w:tcPr>
            <w:tcW w:w="2716" w:type="dxa"/>
            <w:gridSpan w:val="2"/>
          </w:tcPr>
          <w:p w14:paraId="2564CED2" w14:textId="77777777" w:rsidR="00106A39" w:rsidRPr="0069288D" w:rsidRDefault="00106A39" w:rsidP="00FB03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288D">
              <w:rPr>
                <w:rFonts w:ascii="Arial" w:hAnsi="Arial" w:cs="Arial"/>
                <w:sz w:val="20"/>
                <w:szCs w:val="20"/>
              </w:rPr>
              <w:t>Crude</w:t>
            </w:r>
          </w:p>
        </w:tc>
        <w:tc>
          <w:tcPr>
            <w:tcW w:w="3110" w:type="dxa"/>
            <w:gridSpan w:val="3"/>
          </w:tcPr>
          <w:p w14:paraId="275F2090" w14:textId="77777777" w:rsidR="00106A39" w:rsidRPr="0069288D" w:rsidRDefault="00106A39" w:rsidP="00FB03AB">
            <w:pPr>
              <w:rPr>
                <w:rFonts w:ascii="Arial" w:hAnsi="Arial" w:cs="Arial"/>
                <w:sz w:val="20"/>
                <w:szCs w:val="20"/>
              </w:rPr>
            </w:pPr>
            <w:r w:rsidRPr="0069288D">
              <w:rPr>
                <w:rFonts w:ascii="Arial" w:hAnsi="Arial" w:cs="Arial"/>
                <w:sz w:val="20"/>
                <w:szCs w:val="20"/>
              </w:rPr>
              <w:t xml:space="preserve">Age, sex, HIV,  </w:t>
            </w:r>
          </w:p>
          <w:p w14:paraId="0770F8BA" w14:textId="77777777" w:rsidR="00106A39" w:rsidRPr="0069288D" w:rsidRDefault="00106A39" w:rsidP="00FB03AB">
            <w:pPr>
              <w:rPr>
                <w:rFonts w:ascii="Arial" w:hAnsi="Arial" w:cs="Arial"/>
                <w:sz w:val="20"/>
                <w:szCs w:val="20"/>
              </w:rPr>
            </w:pPr>
            <w:r w:rsidRPr="0069288D">
              <w:rPr>
                <w:rFonts w:ascii="Arial" w:hAnsi="Arial" w:cs="Arial"/>
                <w:i/>
                <w:sz w:val="20"/>
                <w:szCs w:val="20"/>
              </w:rPr>
              <w:t xml:space="preserve">N. </w:t>
            </w:r>
            <w:proofErr w:type="spellStart"/>
            <w:r w:rsidRPr="0069288D">
              <w:rPr>
                <w:rFonts w:ascii="Arial" w:hAnsi="Arial" w:cs="Arial"/>
                <w:i/>
                <w:sz w:val="20"/>
                <w:szCs w:val="20"/>
              </w:rPr>
              <w:t>americanus</w:t>
            </w:r>
            <w:proofErr w:type="spellEnd"/>
            <w:r w:rsidRPr="0069288D">
              <w:rPr>
                <w:rFonts w:ascii="Arial" w:hAnsi="Arial" w:cs="Arial"/>
                <w:sz w:val="20"/>
                <w:szCs w:val="20"/>
              </w:rPr>
              <w:t xml:space="preserve"> and malaria adjusted </w:t>
            </w:r>
          </w:p>
        </w:tc>
      </w:tr>
      <w:tr w:rsidR="00106A39" w:rsidRPr="0069288D" w14:paraId="6CDBD8C5" w14:textId="77777777" w:rsidTr="00FB03AB">
        <w:trPr>
          <w:gridAfter w:val="1"/>
          <w:wAfter w:w="9" w:type="dxa"/>
          <w:trHeight w:val="168"/>
        </w:trPr>
        <w:tc>
          <w:tcPr>
            <w:tcW w:w="2034" w:type="dxa"/>
            <w:vMerge/>
          </w:tcPr>
          <w:p w14:paraId="447A27C4" w14:textId="77777777" w:rsidR="00106A39" w:rsidRPr="0069288D" w:rsidRDefault="00106A39" w:rsidP="00FB03A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5" w:type="dxa"/>
            <w:vMerge/>
          </w:tcPr>
          <w:p w14:paraId="1D546060" w14:textId="77777777" w:rsidR="00106A39" w:rsidRPr="0069288D" w:rsidRDefault="00106A39" w:rsidP="00FB03A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47" w:type="dxa"/>
          </w:tcPr>
          <w:p w14:paraId="4901F201" w14:textId="77777777" w:rsidR="00106A39" w:rsidRPr="0069288D" w:rsidRDefault="00106A39" w:rsidP="00FB03AB">
            <w:pPr>
              <w:rPr>
                <w:rFonts w:ascii="Arial" w:hAnsi="Arial" w:cs="Arial"/>
                <w:sz w:val="20"/>
                <w:szCs w:val="20"/>
              </w:rPr>
            </w:pPr>
            <w:r w:rsidRPr="0069288D">
              <w:rPr>
                <w:rFonts w:ascii="Arial" w:hAnsi="Arial" w:cs="Arial"/>
                <w:sz w:val="20"/>
                <w:szCs w:val="20"/>
              </w:rPr>
              <w:t>OR (95% CI)</w:t>
            </w:r>
          </w:p>
        </w:tc>
        <w:tc>
          <w:tcPr>
            <w:tcW w:w="969" w:type="dxa"/>
          </w:tcPr>
          <w:p w14:paraId="6AADF3DE" w14:textId="77777777" w:rsidR="00106A39" w:rsidRPr="0069288D" w:rsidRDefault="00106A39" w:rsidP="00FB03AB">
            <w:pPr>
              <w:rPr>
                <w:rFonts w:ascii="Arial" w:hAnsi="Arial" w:cs="Arial"/>
                <w:sz w:val="20"/>
                <w:szCs w:val="20"/>
              </w:rPr>
            </w:pPr>
            <w:r w:rsidRPr="0069288D">
              <w:rPr>
                <w:rFonts w:ascii="Arial" w:hAnsi="Arial" w:cs="Arial"/>
                <w:sz w:val="20"/>
                <w:szCs w:val="20"/>
              </w:rPr>
              <w:t>P value</w:t>
            </w:r>
          </w:p>
        </w:tc>
        <w:tc>
          <w:tcPr>
            <w:tcW w:w="2035" w:type="dxa"/>
          </w:tcPr>
          <w:p w14:paraId="2E716DE1" w14:textId="77777777" w:rsidR="00106A39" w:rsidRPr="0069288D" w:rsidRDefault="00106A39" w:rsidP="00FB03AB">
            <w:pPr>
              <w:rPr>
                <w:rFonts w:ascii="Arial" w:hAnsi="Arial" w:cs="Arial"/>
                <w:sz w:val="20"/>
                <w:szCs w:val="20"/>
              </w:rPr>
            </w:pPr>
            <w:r w:rsidRPr="0069288D">
              <w:rPr>
                <w:rFonts w:ascii="Arial" w:hAnsi="Arial" w:cs="Arial"/>
                <w:sz w:val="20"/>
                <w:szCs w:val="20"/>
              </w:rPr>
              <w:t>OR (95% CI)</w:t>
            </w:r>
          </w:p>
        </w:tc>
        <w:tc>
          <w:tcPr>
            <w:tcW w:w="1066" w:type="dxa"/>
          </w:tcPr>
          <w:p w14:paraId="50912F99" w14:textId="77777777" w:rsidR="00106A39" w:rsidRPr="0069288D" w:rsidRDefault="00106A39" w:rsidP="00FB03AB">
            <w:pPr>
              <w:rPr>
                <w:rFonts w:ascii="Arial" w:hAnsi="Arial" w:cs="Arial"/>
                <w:sz w:val="20"/>
                <w:szCs w:val="20"/>
              </w:rPr>
            </w:pPr>
            <w:r w:rsidRPr="0069288D">
              <w:rPr>
                <w:rFonts w:ascii="Arial" w:hAnsi="Arial" w:cs="Arial"/>
                <w:sz w:val="20"/>
                <w:szCs w:val="20"/>
              </w:rPr>
              <w:t>P value</w:t>
            </w:r>
          </w:p>
        </w:tc>
      </w:tr>
      <w:tr w:rsidR="00106A39" w:rsidRPr="0069288D" w14:paraId="321C816D" w14:textId="77777777" w:rsidTr="00FB03AB">
        <w:trPr>
          <w:gridAfter w:val="1"/>
          <w:wAfter w:w="9" w:type="dxa"/>
          <w:trHeight w:val="728"/>
        </w:trPr>
        <w:tc>
          <w:tcPr>
            <w:tcW w:w="2034" w:type="dxa"/>
          </w:tcPr>
          <w:p w14:paraId="4917F5C0" w14:textId="77777777" w:rsidR="00106A39" w:rsidRPr="009119D2" w:rsidRDefault="00106A39" w:rsidP="00FB03AB">
            <w:pPr>
              <w:rPr>
                <w:rFonts w:ascii="Arial" w:hAnsi="Arial" w:cs="Arial"/>
                <w:sz w:val="20"/>
                <w:szCs w:val="20"/>
                <w:u w:val="single"/>
              </w:rPr>
            </w:pPr>
            <w:r w:rsidRPr="009119D2">
              <w:rPr>
                <w:rFonts w:ascii="Arial" w:hAnsi="Arial" w:cs="Arial"/>
                <w:i/>
                <w:sz w:val="20"/>
                <w:szCs w:val="20"/>
                <w:u w:val="single"/>
              </w:rPr>
              <w:t xml:space="preserve">S. </w:t>
            </w:r>
            <w:proofErr w:type="spellStart"/>
            <w:r w:rsidRPr="009119D2">
              <w:rPr>
                <w:rFonts w:ascii="Arial" w:hAnsi="Arial" w:cs="Arial"/>
                <w:i/>
                <w:sz w:val="20"/>
                <w:szCs w:val="20"/>
                <w:u w:val="single"/>
              </w:rPr>
              <w:t>mansoni</w:t>
            </w:r>
            <w:proofErr w:type="spellEnd"/>
            <w:r w:rsidRPr="009119D2">
              <w:rPr>
                <w:rFonts w:ascii="Arial" w:hAnsi="Arial" w:cs="Arial"/>
                <w:i/>
                <w:sz w:val="20"/>
                <w:szCs w:val="20"/>
                <w:u w:val="single"/>
              </w:rPr>
              <w:t xml:space="preserve"> </w:t>
            </w:r>
            <w:r w:rsidRPr="009119D2">
              <w:rPr>
                <w:rFonts w:ascii="Arial" w:hAnsi="Arial" w:cs="Arial"/>
                <w:sz w:val="20"/>
                <w:szCs w:val="20"/>
                <w:u w:val="single"/>
              </w:rPr>
              <w:t>(CCA)</w:t>
            </w:r>
          </w:p>
          <w:p w14:paraId="373BAE14" w14:textId="77777777" w:rsidR="00106A39" w:rsidRDefault="00106A39" w:rsidP="00FB03A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ninfected</w:t>
            </w:r>
          </w:p>
          <w:p w14:paraId="0791FB41" w14:textId="77777777" w:rsidR="00106A39" w:rsidRPr="0069288D" w:rsidRDefault="00106A39" w:rsidP="00FB03A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fected</w:t>
            </w:r>
          </w:p>
        </w:tc>
        <w:tc>
          <w:tcPr>
            <w:tcW w:w="1845" w:type="dxa"/>
          </w:tcPr>
          <w:p w14:paraId="066092C1" w14:textId="77777777" w:rsidR="00106A39" w:rsidRDefault="00106A39" w:rsidP="00FB03AB">
            <w:pPr>
              <w:rPr>
                <w:rFonts w:ascii="Arial" w:hAnsi="Arial" w:cs="Arial"/>
                <w:sz w:val="20"/>
                <w:szCs w:val="20"/>
              </w:rPr>
            </w:pPr>
          </w:p>
          <w:p w14:paraId="41EABB0C" w14:textId="77777777" w:rsidR="00106A39" w:rsidRDefault="00106A39" w:rsidP="00FB03A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5% (132/155)</w:t>
            </w:r>
          </w:p>
          <w:p w14:paraId="65169964" w14:textId="77777777" w:rsidR="00106A39" w:rsidRPr="0069288D" w:rsidRDefault="00106A39" w:rsidP="00FB03A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4% (344/414)</w:t>
            </w:r>
          </w:p>
        </w:tc>
        <w:tc>
          <w:tcPr>
            <w:tcW w:w="1747" w:type="dxa"/>
          </w:tcPr>
          <w:p w14:paraId="2F078FF5" w14:textId="77777777" w:rsidR="00106A39" w:rsidRDefault="00106A39" w:rsidP="00FB03AB">
            <w:pPr>
              <w:rPr>
                <w:rFonts w:ascii="Arial" w:hAnsi="Arial" w:cs="Arial"/>
                <w:sz w:val="20"/>
                <w:szCs w:val="20"/>
              </w:rPr>
            </w:pPr>
          </w:p>
          <w:p w14:paraId="502A82CB" w14:textId="77777777" w:rsidR="00106A39" w:rsidRDefault="00106A39" w:rsidP="00FB03A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  <w:p w14:paraId="09E888F4" w14:textId="77777777" w:rsidR="00106A39" w:rsidRPr="0069288D" w:rsidRDefault="00106A39" w:rsidP="00FB03A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2 (0.56, 1.51)</w:t>
            </w:r>
          </w:p>
        </w:tc>
        <w:tc>
          <w:tcPr>
            <w:tcW w:w="969" w:type="dxa"/>
          </w:tcPr>
          <w:p w14:paraId="38DABF00" w14:textId="77777777" w:rsidR="00106A39" w:rsidRDefault="00106A39" w:rsidP="00FB03AB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  <w:p w14:paraId="3ADE2BFB" w14:textId="77777777" w:rsidR="00106A39" w:rsidRDefault="00106A39" w:rsidP="00FB03AB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  <w:p w14:paraId="784A12DF" w14:textId="77777777" w:rsidR="00106A39" w:rsidRPr="009119D2" w:rsidRDefault="00106A39" w:rsidP="00FB03A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722</w:t>
            </w:r>
          </w:p>
        </w:tc>
        <w:tc>
          <w:tcPr>
            <w:tcW w:w="2035" w:type="dxa"/>
          </w:tcPr>
          <w:p w14:paraId="4CC2FB48" w14:textId="77777777" w:rsidR="00106A39" w:rsidRDefault="00106A39" w:rsidP="00FB03AB">
            <w:pPr>
              <w:rPr>
                <w:rFonts w:ascii="Arial" w:hAnsi="Arial" w:cs="Arial"/>
                <w:sz w:val="20"/>
                <w:szCs w:val="20"/>
              </w:rPr>
            </w:pPr>
          </w:p>
          <w:p w14:paraId="6F2EE62D" w14:textId="77777777" w:rsidR="00106A39" w:rsidRDefault="00106A39" w:rsidP="00FB03A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  <w:p w14:paraId="75413133" w14:textId="77777777" w:rsidR="00106A39" w:rsidRPr="0069288D" w:rsidRDefault="00106A39" w:rsidP="00FB03A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8 (0.38, 1.59)</w:t>
            </w:r>
          </w:p>
        </w:tc>
        <w:tc>
          <w:tcPr>
            <w:tcW w:w="1066" w:type="dxa"/>
          </w:tcPr>
          <w:p w14:paraId="61095E3F" w14:textId="77777777" w:rsidR="00106A39" w:rsidRDefault="00106A39" w:rsidP="00FB03AB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  <w:p w14:paraId="3F71864E" w14:textId="77777777" w:rsidR="00106A39" w:rsidRDefault="00106A39" w:rsidP="00FB03AB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  <w:p w14:paraId="013A3C00" w14:textId="77777777" w:rsidR="00106A39" w:rsidRPr="009119D2" w:rsidRDefault="00106A39" w:rsidP="00FB03A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01</w:t>
            </w:r>
          </w:p>
        </w:tc>
      </w:tr>
    </w:tbl>
    <w:p w14:paraId="11EADB98" w14:textId="401722CF" w:rsidR="00672CB6" w:rsidRDefault="00672CB6" w:rsidP="00672CB6">
      <w:pPr>
        <w:rPr>
          <w:rFonts w:ascii="Arial" w:hAnsi="Arial" w:cs="Arial"/>
          <w:sz w:val="20"/>
          <w:szCs w:val="20"/>
        </w:rPr>
      </w:pPr>
      <w:r w:rsidRPr="0069288D">
        <w:rPr>
          <w:rFonts w:ascii="Arial" w:hAnsi="Arial" w:cs="Arial"/>
          <w:sz w:val="20"/>
          <w:szCs w:val="20"/>
        </w:rPr>
        <w:t xml:space="preserve">KSHV </w:t>
      </w:r>
      <w:r>
        <w:rPr>
          <w:rFonts w:ascii="Arial" w:hAnsi="Arial" w:cs="Arial"/>
          <w:sz w:val="20"/>
          <w:szCs w:val="20"/>
        </w:rPr>
        <w:t>serop</w:t>
      </w:r>
      <w:r w:rsidR="009922AF">
        <w:rPr>
          <w:rFonts w:ascii="Arial" w:hAnsi="Arial" w:cs="Arial"/>
          <w:sz w:val="20"/>
          <w:szCs w:val="20"/>
        </w:rPr>
        <w:t xml:space="preserve">ositivity </w:t>
      </w:r>
      <w:bookmarkStart w:id="0" w:name="_GoBack"/>
      <w:bookmarkEnd w:id="0"/>
      <w:r w:rsidRPr="0069288D">
        <w:rPr>
          <w:rFonts w:ascii="Arial" w:hAnsi="Arial" w:cs="Arial"/>
          <w:sz w:val="20"/>
          <w:szCs w:val="20"/>
        </w:rPr>
        <w:t>defined reactivity to either ORF73 or K8.1 protein. KSHV antibodies detected using ELISA</w:t>
      </w:r>
      <w:r>
        <w:rPr>
          <w:rFonts w:ascii="Arial" w:hAnsi="Arial" w:cs="Arial"/>
          <w:sz w:val="20"/>
          <w:szCs w:val="20"/>
        </w:rPr>
        <w:t xml:space="preserve">. </w:t>
      </w:r>
      <w:proofErr w:type="spellStart"/>
      <w:r w:rsidRPr="00CA6B0F">
        <w:rPr>
          <w:rFonts w:ascii="Arial" w:hAnsi="Arial" w:cs="Arial"/>
          <w:sz w:val="20"/>
          <w:szCs w:val="20"/>
          <w:vertAlign w:val="superscript"/>
        </w:rPr>
        <w:t>a</w:t>
      </w:r>
      <w:r w:rsidRPr="0069288D">
        <w:rPr>
          <w:rFonts w:ascii="Arial" w:hAnsi="Arial" w:cs="Arial"/>
          <w:sz w:val="20"/>
          <w:szCs w:val="20"/>
        </w:rPr>
        <w:t>OR</w:t>
      </w:r>
      <w:proofErr w:type="spellEnd"/>
      <w:r w:rsidRPr="0069288D">
        <w:rPr>
          <w:rFonts w:ascii="Arial" w:hAnsi="Arial" w:cs="Arial"/>
          <w:sz w:val="20"/>
          <w:szCs w:val="20"/>
        </w:rPr>
        <w:t>: odds ratios.</w:t>
      </w:r>
      <w:r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CA6B0F">
        <w:rPr>
          <w:rFonts w:ascii="Arial" w:hAnsi="Arial" w:cs="Arial"/>
          <w:sz w:val="20"/>
          <w:szCs w:val="20"/>
          <w:vertAlign w:val="superscript"/>
        </w:rPr>
        <w:t>b</w:t>
      </w:r>
      <w:r>
        <w:rPr>
          <w:rFonts w:ascii="Arial" w:hAnsi="Arial" w:cs="Arial"/>
          <w:sz w:val="20"/>
          <w:szCs w:val="20"/>
        </w:rPr>
        <w:t>CI</w:t>
      </w:r>
      <w:proofErr w:type="spellEnd"/>
      <w:r>
        <w:rPr>
          <w:rFonts w:ascii="Arial" w:hAnsi="Arial" w:cs="Arial"/>
          <w:sz w:val="20"/>
          <w:szCs w:val="20"/>
        </w:rPr>
        <w:t>: confidence intervals.</w:t>
      </w:r>
      <w:r w:rsidRPr="0069288D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CA6B0F">
        <w:rPr>
          <w:rFonts w:ascii="Arial" w:hAnsi="Arial" w:cs="Arial"/>
          <w:sz w:val="20"/>
          <w:szCs w:val="20"/>
          <w:vertAlign w:val="superscript"/>
        </w:rPr>
        <w:t>c</w:t>
      </w:r>
      <w:r>
        <w:rPr>
          <w:rFonts w:ascii="Arial" w:hAnsi="Arial" w:cs="Arial"/>
          <w:sz w:val="20"/>
          <w:szCs w:val="20"/>
        </w:rPr>
        <w:t>CCA</w:t>
      </w:r>
      <w:proofErr w:type="spellEnd"/>
      <w:r>
        <w:rPr>
          <w:rFonts w:ascii="Arial" w:hAnsi="Arial" w:cs="Arial"/>
          <w:sz w:val="20"/>
          <w:szCs w:val="20"/>
        </w:rPr>
        <w:t xml:space="preserve"> (circulating cathodic antigen). </w:t>
      </w:r>
      <w:r w:rsidRPr="0069288D">
        <w:rPr>
          <w:rFonts w:ascii="Arial" w:hAnsi="Arial" w:cs="Arial"/>
          <w:sz w:val="20"/>
          <w:szCs w:val="20"/>
        </w:rPr>
        <w:t>Statistical analysis was performed using logistic regression, allowing for the survey design.</w:t>
      </w:r>
      <w:r w:rsidRPr="00B476CC">
        <w:rPr>
          <w:rFonts w:ascii="Arial" w:hAnsi="Arial" w:cs="Arial"/>
        </w:rPr>
        <w:t xml:space="preserve"> </w:t>
      </w:r>
      <w:r w:rsidRPr="001C0D4B">
        <w:rPr>
          <w:rFonts w:ascii="Arial" w:hAnsi="Arial" w:cs="Arial"/>
        </w:rPr>
        <w:t>Proportions were weighted to allow for the survey design</w:t>
      </w:r>
      <w:r>
        <w:rPr>
          <w:rFonts w:ascii="Arial" w:hAnsi="Arial" w:cs="Arial"/>
        </w:rPr>
        <w:t xml:space="preserve"> </w:t>
      </w:r>
      <w:r w:rsidRPr="00622E5F">
        <w:rPr>
          <w:rFonts w:ascii="Arial" w:eastAsia="Times New Roman" w:hAnsi="Arial" w:cs="Arial"/>
          <w:color w:val="000000"/>
          <w:sz w:val="20"/>
          <w:szCs w:val="20"/>
          <w:lang w:eastAsia="en-GB"/>
        </w:rPr>
        <w:t>and thus not calculated directly from the numerators and denominators presented in the table</w:t>
      </w:r>
      <w:r w:rsidRPr="001C0D4B">
        <w:rPr>
          <w:rFonts w:ascii="Arial" w:hAnsi="Arial" w:cs="Arial"/>
        </w:rPr>
        <w:t>.</w:t>
      </w:r>
    </w:p>
    <w:p w14:paraId="697E8252" w14:textId="77777777" w:rsidR="00106A39" w:rsidRDefault="00106A39" w:rsidP="00106A39">
      <w:pPr>
        <w:rPr>
          <w:rFonts w:ascii="Arial" w:hAnsi="Arial" w:cs="Arial"/>
          <w:sz w:val="20"/>
          <w:szCs w:val="20"/>
        </w:rPr>
      </w:pPr>
    </w:p>
    <w:p w14:paraId="355A6A68" w14:textId="77777777" w:rsidR="00CC1211" w:rsidRDefault="00CD6389"/>
    <w:sectPr w:rsidR="00CC1211" w:rsidSect="00E47AD1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06A39"/>
    <w:rsid w:val="00010B98"/>
    <w:rsid w:val="00040614"/>
    <w:rsid w:val="00054088"/>
    <w:rsid w:val="00083C88"/>
    <w:rsid w:val="00095A25"/>
    <w:rsid w:val="000C46D5"/>
    <w:rsid w:val="000C5909"/>
    <w:rsid w:val="000F0322"/>
    <w:rsid w:val="000F371F"/>
    <w:rsid w:val="001033ED"/>
    <w:rsid w:val="00106A39"/>
    <w:rsid w:val="001215D2"/>
    <w:rsid w:val="00122A54"/>
    <w:rsid w:val="001402C0"/>
    <w:rsid w:val="00162EC5"/>
    <w:rsid w:val="0016368D"/>
    <w:rsid w:val="00165066"/>
    <w:rsid w:val="0016601E"/>
    <w:rsid w:val="001842C5"/>
    <w:rsid w:val="00184F76"/>
    <w:rsid w:val="00190170"/>
    <w:rsid w:val="001928B6"/>
    <w:rsid w:val="00192FD0"/>
    <w:rsid w:val="001A6287"/>
    <w:rsid w:val="001C18AF"/>
    <w:rsid w:val="001C5AA3"/>
    <w:rsid w:val="001D3BA9"/>
    <w:rsid w:val="001D5B71"/>
    <w:rsid w:val="001E3738"/>
    <w:rsid w:val="001E54E8"/>
    <w:rsid w:val="001F7C45"/>
    <w:rsid w:val="0020051A"/>
    <w:rsid w:val="00217667"/>
    <w:rsid w:val="00233F7E"/>
    <w:rsid w:val="00252980"/>
    <w:rsid w:val="00266194"/>
    <w:rsid w:val="002A0E8C"/>
    <w:rsid w:val="002B3007"/>
    <w:rsid w:val="002B7A6A"/>
    <w:rsid w:val="002D77C5"/>
    <w:rsid w:val="002E4B6B"/>
    <w:rsid w:val="002F6A30"/>
    <w:rsid w:val="003069BB"/>
    <w:rsid w:val="0034511E"/>
    <w:rsid w:val="00351CC4"/>
    <w:rsid w:val="003548AE"/>
    <w:rsid w:val="00376629"/>
    <w:rsid w:val="00376644"/>
    <w:rsid w:val="003A37B0"/>
    <w:rsid w:val="003C419F"/>
    <w:rsid w:val="003C78DA"/>
    <w:rsid w:val="003D2C74"/>
    <w:rsid w:val="003E3E76"/>
    <w:rsid w:val="003F4B24"/>
    <w:rsid w:val="00412A49"/>
    <w:rsid w:val="00416A3B"/>
    <w:rsid w:val="004324BC"/>
    <w:rsid w:val="00432F5C"/>
    <w:rsid w:val="00434995"/>
    <w:rsid w:val="004522D1"/>
    <w:rsid w:val="004557C2"/>
    <w:rsid w:val="00460100"/>
    <w:rsid w:val="00460AFA"/>
    <w:rsid w:val="004716C2"/>
    <w:rsid w:val="00476A61"/>
    <w:rsid w:val="004A0184"/>
    <w:rsid w:val="004A2B47"/>
    <w:rsid w:val="004B5576"/>
    <w:rsid w:val="004B5595"/>
    <w:rsid w:val="004E7C55"/>
    <w:rsid w:val="0050068C"/>
    <w:rsid w:val="005026BB"/>
    <w:rsid w:val="00510B0A"/>
    <w:rsid w:val="0053527B"/>
    <w:rsid w:val="0054331F"/>
    <w:rsid w:val="00543556"/>
    <w:rsid w:val="005713C8"/>
    <w:rsid w:val="005812E4"/>
    <w:rsid w:val="005A6FBC"/>
    <w:rsid w:val="005B0541"/>
    <w:rsid w:val="005B5277"/>
    <w:rsid w:val="005B54AC"/>
    <w:rsid w:val="005C1BF9"/>
    <w:rsid w:val="005D3837"/>
    <w:rsid w:val="005E60D1"/>
    <w:rsid w:val="005F6E16"/>
    <w:rsid w:val="0061095A"/>
    <w:rsid w:val="00630BD4"/>
    <w:rsid w:val="006318E9"/>
    <w:rsid w:val="0065474B"/>
    <w:rsid w:val="00655820"/>
    <w:rsid w:val="0066311D"/>
    <w:rsid w:val="006709BE"/>
    <w:rsid w:val="00672941"/>
    <w:rsid w:val="00672CB6"/>
    <w:rsid w:val="006803DC"/>
    <w:rsid w:val="006A635F"/>
    <w:rsid w:val="006A7EB7"/>
    <w:rsid w:val="006B04A2"/>
    <w:rsid w:val="006C6609"/>
    <w:rsid w:val="006D1B00"/>
    <w:rsid w:val="006D4217"/>
    <w:rsid w:val="006E5D94"/>
    <w:rsid w:val="006F0B1C"/>
    <w:rsid w:val="006F3DA7"/>
    <w:rsid w:val="00747A72"/>
    <w:rsid w:val="00756903"/>
    <w:rsid w:val="00757BF8"/>
    <w:rsid w:val="00794167"/>
    <w:rsid w:val="007A219C"/>
    <w:rsid w:val="007C1847"/>
    <w:rsid w:val="007D6B58"/>
    <w:rsid w:val="00824198"/>
    <w:rsid w:val="00846428"/>
    <w:rsid w:val="00865DA5"/>
    <w:rsid w:val="00866A3D"/>
    <w:rsid w:val="00882B4F"/>
    <w:rsid w:val="008A6F27"/>
    <w:rsid w:val="008C4B66"/>
    <w:rsid w:val="00902A58"/>
    <w:rsid w:val="0090600B"/>
    <w:rsid w:val="00921464"/>
    <w:rsid w:val="00924B5F"/>
    <w:rsid w:val="0092782F"/>
    <w:rsid w:val="00937A7A"/>
    <w:rsid w:val="00947EFE"/>
    <w:rsid w:val="009612BA"/>
    <w:rsid w:val="00963024"/>
    <w:rsid w:val="00965E00"/>
    <w:rsid w:val="00977E65"/>
    <w:rsid w:val="009813B7"/>
    <w:rsid w:val="009922AF"/>
    <w:rsid w:val="009A0F46"/>
    <w:rsid w:val="009C66E1"/>
    <w:rsid w:val="009C6AD7"/>
    <w:rsid w:val="009D3AF6"/>
    <w:rsid w:val="009F31A1"/>
    <w:rsid w:val="00A01016"/>
    <w:rsid w:val="00A015F4"/>
    <w:rsid w:val="00A13BFD"/>
    <w:rsid w:val="00A23CDC"/>
    <w:rsid w:val="00A3242E"/>
    <w:rsid w:val="00A44FF7"/>
    <w:rsid w:val="00A4702F"/>
    <w:rsid w:val="00A53A65"/>
    <w:rsid w:val="00A56F7A"/>
    <w:rsid w:val="00A61270"/>
    <w:rsid w:val="00A618BE"/>
    <w:rsid w:val="00A67229"/>
    <w:rsid w:val="00A71859"/>
    <w:rsid w:val="00A746E0"/>
    <w:rsid w:val="00A756FC"/>
    <w:rsid w:val="00A771A0"/>
    <w:rsid w:val="00A77F0B"/>
    <w:rsid w:val="00A9608E"/>
    <w:rsid w:val="00AB1ABF"/>
    <w:rsid w:val="00AB5058"/>
    <w:rsid w:val="00AC0EA2"/>
    <w:rsid w:val="00AD1FCB"/>
    <w:rsid w:val="00AD69FB"/>
    <w:rsid w:val="00AE5E14"/>
    <w:rsid w:val="00AF3F04"/>
    <w:rsid w:val="00B01227"/>
    <w:rsid w:val="00B14A48"/>
    <w:rsid w:val="00B250CB"/>
    <w:rsid w:val="00B345CF"/>
    <w:rsid w:val="00B63412"/>
    <w:rsid w:val="00B667E4"/>
    <w:rsid w:val="00B73F47"/>
    <w:rsid w:val="00B81F21"/>
    <w:rsid w:val="00B951D8"/>
    <w:rsid w:val="00C014E5"/>
    <w:rsid w:val="00C13295"/>
    <w:rsid w:val="00C17BD8"/>
    <w:rsid w:val="00C233E5"/>
    <w:rsid w:val="00C3219A"/>
    <w:rsid w:val="00C36A52"/>
    <w:rsid w:val="00C729AB"/>
    <w:rsid w:val="00C8761F"/>
    <w:rsid w:val="00C92700"/>
    <w:rsid w:val="00CA123B"/>
    <w:rsid w:val="00CB5124"/>
    <w:rsid w:val="00CB7246"/>
    <w:rsid w:val="00CC0E59"/>
    <w:rsid w:val="00CC29C2"/>
    <w:rsid w:val="00CD6389"/>
    <w:rsid w:val="00CE077D"/>
    <w:rsid w:val="00D238D2"/>
    <w:rsid w:val="00D257F9"/>
    <w:rsid w:val="00D34C6E"/>
    <w:rsid w:val="00D47B79"/>
    <w:rsid w:val="00D5006B"/>
    <w:rsid w:val="00D50866"/>
    <w:rsid w:val="00D52E79"/>
    <w:rsid w:val="00D60523"/>
    <w:rsid w:val="00D652B8"/>
    <w:rsid w:val="00D7236D"/>
    <w:rsid w:val="00D86447"/>
    <w:rsid w:val="00DA2278"/>
    <w:rsid w:val="00DA3E16"/>
    <w:rsid w:val="00DC6382"/>
    <w:rsid w:val="00DE2A5A"/>
    <w:rsid w:val="00DE7A02"/>
    <w:rsid w:val="00E10D29"/>
    <w:rsid w:val="00E230E8"/>
    <w:rsid w:val="00E327DE"/>
    <w:rsid w:val="00E37EF2"/>
    <w:rsid w:val="00E47AD1"/>
    <w:rsid w:val="00E71D37"/>
    <w:rsid w:val="00E77812"/>
    <w:rsid w:val="00E82C6B"/>
    <w:rsid w:val="00EB239E"/>
    <w:rsid w:val="00EB4300"/>
    <w:rsid w:val="00EC09EC"/>
    <w:rsid w:val="00ED4541"/>
    <w:rsid w:val="00EF5976"/>
    <w:rsid w:val="00F11182"/>
    <w:rsid w:val="00F15B8F"/>
    <w:rsid w:val="00F41FCD"/>
    <w:rsid w:val="00F5237F"/>
    <w:rsid w:val="00F646E9"/>
    <w:rsid w:val="00F6483B"/>
    <w:rsid w:val="00F67100"/>
    <w:rsid w:val="00F87DEB"/>
    <w:rsid w:val="00FB4A73"/>
    <w:rsid w:val="00FB53D6"/>
    <w:rsid w:val="00FC5B30"/>
    <w:rsid w:val="00FD3703"/>
    <w:rsid w:val="00FD44D1"/>
    <w:rsid w:val="00FE2A63"/>
    <w:rsid w:val="00FE39D0"/>
    <w:rsid w:val="00FF1531"/>
    <w:rsid w:val="00FF1E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3AC4692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06A39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06A39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19</Words>
  <Characters>68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a Nalwoga</dc:creator>
  <cp:keywords/>
  <dc:description/>
  <cp:lastModifiedBy>Angela Nalwoga</cp:lastModifiedBy>
  <cp:revision>3</cp:revision>
  <dcterms:created xsi:type="dcterms:W3CDTF">2019-10-04T09:12:00Z</dcterms:created>
  <dcterms:modified xsi:type="dcterms:W3CDTF">2019-10-04T10:39:00Z</dcterms:modified>
</cp:coreProperties>
</file>